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8215F" w14:textId="77777777" w:rsidR="0058529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.  Non-parametric bootstrap difference test for EI</w:t>
      </w:r>
    </w:p>
    <w:p w14:paraId="60A4DF80" w14:textId="77777777" w:rsidR="0058529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D105601" wp14:editId="56C05368">
            <wp:extent cx="5269865" cy="2773680"/>
            <wp:effectExtent l="0" t="0" r="6985" b="7620"/>
            <wp:docPr id="6" name="图片 6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F0EDD" w14:textId="77777777" w:rsidR="00585297" w:rsidRDefault="00585297">
      <w:pPr>
        <w:rPr>
          <w:rFonts w:ascii="Times New Roman" w:hAnsi="Times New Roman" w:cs="Times New Roman"/>
        </w:rPr>
      </w:pPr>
    </w:p>
    <w:p w14:paraId="3289F433" w14:textId="77777777" w:rsidR="0058529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 Black boxes indicate a significance difference from corresponding edges while gray edges indicate no significant difference from corresponding edges at a significant level of 0.05.</w:t>
      </w:r>
    </w:p>
    <w:p w14:paraId="716A200A" w14:textId="77777777" w:rsidR="00585297" w:rsidRDefault="00585297">
      <w:pPr>
        <w:jc w:val="center"/>
        <w:rPr>
          <w:rFonts w:ascii="Times New Roman" w:hAnsi="Times New Roman" w:cs="Times New Roman"/>
        </w:rPr>
      </w:pPr>
    </w:p>
    <w:p w14:paraId="0F5C25D5" w14:textId="77777777" w:rsidR="0058529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. 2 95% confidence interval (CI) of the edge weights</w:t>
      </w:r>
    </w:p>
    <w:p w14:paraId="4D588105" w14:textId="51B2C30D" w:rsidR="00585297" w:rsidRDefault="00000000" w:rsidP="00A37DE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2B4C9DF7" wp14:editId="3554D6C3">
            <wp:extent cx="1180465" cy="3536950"/>
            <wp:effectExtent l="0" t="0" r="635" b="635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8046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A84E4" w14:textId="77777777" w:rsidR="0058529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. 3 The CS-</w:t>
      </w:r>
      <w:r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EI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BEI</w:t>
      </w:r>
    </w:p>
    <w:p w14:paraId="46A90422" w14:textId="5838BE79" w:rsidR="00585297" w:rsidRDefault="000460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13EFFAE8" wp14:editId="55B4542B">
            <wp:extent cx="5274310" cy="4608830"/>
            <wp:effectExtent l="0" t="0" r="2540" b="1270"/>
            <wp:docPr id="5414040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404039" name="图片 54140403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5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91AC6" w14:textId="77777777" w:rsidR="00482642" w:rsidRDefault="0048264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F1C92F6" w14:textId="77777777" w:rsidR="00482642" w:rsidRDefault="0048264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4E792" w14:textId="77777777" w:rsidR="00482642" w:rsidRDefault="0048264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2790789" w14:textId="77777777" w:rsidR="00482642" w:rsidRDefault="0048264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C36"/>
    <w:rsid w:val="00046092"/>
    <w:rsid w:val="00144AC6"/>
    <w:rsid w:val="00482642"/>
    <w:rsid w:val="00585297"/>
    <w:rsid w:val="00616700"/>
    <w:rsid w:val="00717B7B"/>
    <w:rsid w:val="007877C0"/>
    <w:rsid w:val="00866CA8"/>
    <w:rsid w:val="00A37DEE"/>
    <w:rsid w:val="00B93B60"/>
    <w:rsid w:val="00C44867"/>
    <w:rsid w:val="00E02C36"/>
    <w:rsid w:val="00E928F3"/>
    <w:rsid w:val="00E942AC"/>
    <w:rsid w:val="00EC02AA"/>
    <w:rsid w:val="00F10C36"/>
    <w:rsid w:val="00F1614A"/>
    <w:rsid w:val="120376D1"/>
    <w:rsid w:val="44091E87"/>
    <w:rsid w:val="541D3002"/>
    <w:rsid w:val="6B5C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FF493B"/>
  <w15:docId w15:val="{18873451-601D-49A5-B8EE-48BDC62F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  <w14:ligatures w14:val="none"/>
    </w:rPr>
  </w:style>
  <w:style w:type="paragraph" w:customStyle="1" w:styleId="et2">
    <w:name w:val="et2"/>
    <w:basedOn w:val="a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3">
    <w:name w:val="et3"/>
    <w:basedOn w:val="a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7">
    <w:name w:val="et7"/>
    <w:basedOn w:val="a"/>
    <w:pPr>
      <w:widowControl/>
      <w:pBdr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AF4A1-57CA-41C6-B39B-CED8DA5B3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6</Words>
  <Characters>336</Characters>
  <Application>Microsoft Office Word</Application>
  <DocSecurity>0</DocSecurity>
  <Lines>11</Lines>
  <Paragraphs>4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uan Qiao</dc:creator>
  <cp:lastModifiedBy>Tiguan Qiao</cp:lastModifiedBy>
  <cp:revision>4</cp:revision>
  <dcterms:created xsi:type="dcterms:W3CDTF">2025-08-10T02:00:00Z</dcterms:created>
  <dcterms:modified xsi:type="dcterms:W3CDTF">2026-01-1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zMjk0MDc3Nz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58E1BEC80F94D02AB4C82DE9A357CE7_12</vt:lpwstr>
  </property>
  <property fmtid="{D5CDD505-2E9C-101B-9397-08002B2CF9AE}" pid="5" name="GrammarlyDocumentId">
    <vt:lpwstr>b053e01a-8166-461a-ac90-d8289e41b2d1</vt:lpwstr>
  </property>
</Properties>
</file>